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5C56F3" w14:textId="77777777" w:rsidR="00AB14F5" w:rsidRPr="008E2F65" w:rsidRDefault="00AB14F5" w:rsidP="00676ECB">
      <w:pPr>
        <w:spacing w:before="0" w:after="40"/>
        <w:rPr>
          <w:rFonts w:ascii="Times New Roman" w:hAnsi="Times New Roman" w:cs="Times New Roman"/>
          <w:bCs/>
          <w:sz w:val="24"/>
          <w:szCs w:val="24"/>
        </w:rPr>
      </w:pPr>
      <w:r w:rsidRPr="008E2F65">
        <w:rPr>
          <w:rFonts w:ascii="Times New Roman" w:hAnsi="Times New Roman" w:cs="Times New Roman"/>
          <w:b/>
          <w:sz w:val="24"/>
          <w:szCs w:val="24"/>
        </w:rPr>
        <w:t xml:space="preserve">Supplemental Table 2 </w:t>
      </w:r>
      <w:r w:rsidRPr="008E2F65">
        <w:rPr>
          <w:rFonts w:ascii="Times New Roman" w:hAnsi="Times New Roman" w:cs="Times New Roman"/>
          <w:bCs/>
          <w:sz w:val="24"/>
          <w:szCs w:val="24"/>
        </w:rPr>
        <w:t>Selected drugs for HZ, MTB, NTM, and PJP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3"/>
        <w:gridCol w:w="5898"/>
      </w:tblGrid>
      <w:tr w:rsidR="00AB14F5" w:rsidRPr="004D666D" w14:paraId="5AFDF856" w14:textId="77777777" w:rsidTr="005463F1">
        <w:tc>
          <w:tcPr>
            <w:tcW w:w="3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805336" w14:textId="77777777" w:rsidR="00AB14F5" w:rsidRPr="008E2F65" w:rsidRDefault="00AB14F5" w:rsidP="005D4100">
            <w:pPr>
              <w:spacing w:before="0" w:after="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/>
                <w:sz w:val="24"/>
                <w:szCs w:val="24"/>
              </w:rPr>
              <w:t>Infectious disease</w:t>
            </w:r>
          </w:p>
        </w:tc>
        <w:tc>
          <w:tcPr>
            <w:tcW w:w="5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051B88" w14:textId="77777777" w:rsidR="00AB14F5" w:rsidRPr="008E2F65" w:rsidRDefault="00AB14F5" w:rsidP="005D4100">
            <w:pPr>
              <w:spacing w:before="0" w:after="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/>
                <w:sz w:val="24"/>
                <w:szCs w:val="24"/>
              </w:rPr>
              <w:t>Drug</w:t>
            </w:r>
          </w:p>
        </w:tc>
      </w:tr>
      <w:tr w:rsidR="00AB14F5" w:rsidRPr="004D666D" w14:paraId="66D2C65E" w14:textId="77777777" w:rsidTr="005463F1">
        <w:tc>
          <w:tcPr>
            <w:tcW w:w="3033" w:type="dxa"/>
            <w:tcBorders>
              <w:top w:val="single" w:sz="4" w:space="0" w:color="auto"/>
            </w:tcBorders>
          </w:tcPr>
          <w:p w14:paraId="5C2CE377" w14:textId="77777777" w:rsidR="00AB14F5" w:rsidRPr="008E2F65" w:rsidRDefault="00AB14F5" w:rsidP="005D4100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HZ</w:t>
            </w:r>
          </w:p>
        </w:tc>
        <w:tc>
          <w:tcPr>
            <w:tcW w:w="5898" w:type="dxa"/>
            <w:tcBorders>
              <w:top w:val="single" w:sz="4" w:space="0" w:color="auto"/>
            </w:tcBorders>
          </w:tcPr>
          <w:p w14:paraId="411F3F78" w14:textId="77777777" w:rsidR="00AB14F5" w:rsidRPr="008E2F65" w:rsidRDefault="00AB14F5" w:rsidP="005D4100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Acyclovir</w:t>
            </w:r>
          </w:p>
        </w:tc>
      </w:tr>
      <w:tr w:rsidR="00AB14F5" w:rsidRPr="004D666D" w14:paraId="1550D37C" w14:textId="77777777" w:rsidTr="005463F1">
        <w:tc>
          <w:tcPr>
            <w:tcW w:w="3033" w:type="dxa"/>
          </w:tcPr>
          <w:p w14:paraId="3F10F3F1" w14:textId="77777777" w:rsidR="00AB14F5" w:rsidRPr="008E2F65" w:rsidRDefault="00AB14F5" w:rsidP="005D4100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898" w:type="dxa"/>
          </w:tcPr>
          <w:p w14:paraId="086B3EB1" w14:textId="77777777" w:rsidR="00AB14F5" w:rsidRPr="008E2F65" w:rsidRDefault="00AB14F5" w:rsidP="005D4100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Famciclovir</w:t>
            </w:r>
          </w:p>
        </w:tc>
      </w:tr>
      <w:tr w:rsidR="00AB14F5" w:rsidRPr="004D666D" w14:paraId="1EFFD7D1" w14:textId="77777777" w:rsidTr="005463F1">
        <w:tc>
          <w:tcPr>
            <w:tcW w:w="3033" w:type="dxa"/>
          </w:tcPr>
          <w:p w14:paraId="58CE04F3" w14:textId="77777777" w:rsidR="00AB14F5" w:rsidRPr="008E2F65" w:rsidRDefault="00AB14F5" w:rsidP="005D4100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898" w:type="dxa"/>
          </w:tcPr>
          <w:p w14:paraId="72A0D45D" w14:textId="77777777" w:rsidR="00AB14F5" w:rsidRPr="008E2F65" w:rsidRDefault="00AB14F5" w:rsidP="005D4100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Valacyclovir hydrochloride</w:t>
            </w:r>
          </w:p>
        </w:tc>
      </w:tr>
      <w:tr w:rsidR="00AB14F5" w:rsidRPr="004D666D" w14:paraId="73824530" w14:textId="77777777" w:rsidTr="005463F1">
        <w:tc>
          <w:tcPr>
            <w:tcW w:w="3033" w:type="dxa"/>
          </w:tcPr>
          <w:p w14:paraId="58073348" w14:textId="77777777" w:rsidR="00AB14F5" w:rsidRPr="008E2F65" w:rsidRDefault="00AB14F5" w:rsidP="005D4100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898" w:type="dxa"/>
          </w:tcPr>
          <w:p w14:paraId="27474080" w14:textId="77777777" w:rsidR="00AB14F5" w:rsidRPr="008E2F65" w:rsidRDefault="00AB14F5" w:rsidP="005D4100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Vidarabine</w:t>
            </w:r>
          </w:p>
        </w:tc>
      </w:tr>
      <w:tr w:rsidR="00AB14F5" w:rsidRPr="004D666D" w14:paraId="096C74C9" w14:textId="77777777" w:rsidTr="005463F1">
        <w:tc>
          <w:tcPr>
            <w:tcW w:w="3033" w:type="dxa"/>
          </w:tcPr>
          <w:p w14:paraId="67A548B5" w14:textId="77777777" w:rsidR="00AB14F5" w:rsidRPr="008E2F65" w:rsidRDefault="00AB14F5" w:rsidP="005D4100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MTB</w:t>
            </w:r>
          </w:p>
        </w:tc>
        <w:tc>
          <w:tcPr>
            <w:tcW w:w="5898" w:type="dxa"/>
          </w:tcPr>
          <w:p w14:paraId="4AE334C6" w14:textId="77777777" w:rsidR="00AB14F5" w:rsidRPr="008E2F65" w:rsidRDefault="00AB14F5" w:rsidP="005D4100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mikacin sulfate </w:t>
            </w:r>
          </w:p>
        </w:tc>
      </w:tr>
      <w:tr w:rsidR="00AB14F5" w:rsidRPr="004D666D" w14:paraId="061E4242" w14:textId="77777777" w:rsidTr="005463F1">
        <w:tc>
          <w:tcPr>
            <w:tcW w:w="3033" w:type="dxa"/>
          </w:tcPr>
          <w:p w14:paraId="20C9093B" w14:textId="77777777" w:rsidR="00AB14F5" w:rsidRPr="008E2F65" w:rsidRDefault="00AB14F5" w:rsidP="005D4100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898" w:type="dxa"/>
          </w:tcPr>
          <w:p w14:paraId="5B73D77A" w14:textId="77777777" w:rsidR="00AB14F5" w:rsidRPr="008E2F65" w:rsidRDefault="00AB14F5" w:rsidP="005D4100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Aminosalicylate</w:t>
            </w:r>
            <w:proofErr w:type="spellEnd"/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alcium </w:t>
            </w:r>
            <w:proofErr w:type="spellStart"/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aluminium</w:t>
            </w:r>
            <w:proofErr w:type="spellEnd"/>
          </w:p>
        </w:tc>
      </w:tr>
      <w:tr w:rsidR="00AB14F5" w:rsidRPr="004D666D" w14:paraId="499CC330" w14:textId="77777777" w:rsidTr="005463F1">
        <w:tc>
          <w:tcPr>
            <w:tcW w:w="3033" w:type="dxa"/>
          </w:tcPr>
          <w:p w14:paraId="51E096C5" w14:textId="77777777" w:rsidR="00AB14F5" w:rsidRPr="008E2F65" w:rsidRDefault="00AB14F5" w:rsidP="005D4100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898" w:type="dxa"/>
          </w:tcPr>
          <w:p w14:paraId="3004F7A2" w14:textId="77777777" w:rsidR="00AB14F5" w:rsidRPr="008E2F65" w:rsidRDefault="00AB14F5" w:rsidP="005D4100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Cycloserine</w:t>
            </w:r>
            <w:proofErr w:type="spellEnd"/>
          </w:p>
        </w:tc>
      </w:tr>
      <w:tr w:rsidR="00AB14F5" w:rsidRPr="004D666D" w14:paraId="7A485BC0" w14:textId="77777777" w:rsidTr="005463F1">
        <w:tc>
          <w:tcPr>
            <w:tcW w:w="3033" w:type="dxa"/>
          </w:tcPr>
          <w:p w14:paraId="1DF8F144" w14:textId="77777777" w:rsidR="00AB14F5" w:rsidRPr="008E2F65" w:rsidRDefault="00AB14F5" w:rsidP="005D4100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898" w:type="dxa"/>
          </w:tcPr>
          <w:p w14:paraId="724C7599" w14:textId="77777777" w:rsidR="00AB14F5" w:rsidRPr="008E2F65" w:rsidRDefault="00AB14F5" w:rsidP="005D4100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Delamanid</w:t>
            </w:r>
            <w:proofErr w:type="spellEnd"/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</w:tr>
      <w:tr w:rsidR="00AB14F5" w:rsidRPr="004D666D" w14:paraId="346123C9" w14:textId="77777777" w:rsidTr="005463F1">
        <w:tc>
          <w:tcPr>
            <w:tcW w:w="3033" w:type="dxa"/>
          </w:tcPr>
          <w:p w14:paraId="44F4C79D" w14:textId="77777777" w:rsidR="00AB14F5" w:rsidRPr="008E2F65" w:rsidRDefault="00AB14F5" w:rsidP="005D4100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898" w:type="dxa"/>
          </w:tcPr>
          <w:p w14:paraId="7D9ABD67" w14:textId="77777777" w:rsidR="00AB14F5" w:rsidRPr="008E2F65" w:rsidRDefault="00AB14F5" w:rsidP="005D4100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Enviomycin</w:t>
            </w:r>
            <w:proofErr w:type="spellEnd"/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ulfate </w:t>
            </w:r>
          </w:p>
        </w:tc>
      </w:tr>
      <w:tr w:rsidR="00AB14F5" w:rsidRPr="004D666D" w14:paraId="61C69CEB" w14:textId="77777777" w:rsidTr="005463F1">
        <w:tc>
          <w:tcPr>
            <w:tcW w:w="3033" w:type="dxa"/>
          </w:tcPr>
          <w:p w14:paraId="0DA6AA2B" w14:textId="77777777" w:rsidR="00AB14F5" w:rsidRPr="008E2F65" w:rsidRDefault="00AB14F5" w:rsidP="005D4100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898" w:type="dxa"/>
          </w:tcPr>
          <w:p w14:paraId="4DDAE66C" w14:textId="77777777" w:rsidR="00AB14F5" w:rsidRPr="008E2F65" w:rsidRDefault="00AB14F5" w:rsidP="005D4100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Ethambutol dihydrochloride</w:t>
            </w:r>
          </w:p>
        </w:tc>
      </w:tr>
      <w:tr w:rsidR="00AB14F5" w:rsidRPr="004D666D" w14:paraId="4EFE76C9" w14:textId="77777777" w:rsidTr="005463F1">
        <w:tc>
          <w:tcPr>
            <w:tcW w:w="3033" w:type="dxa"/>
          </w:tcPr>
          <w:p w14:paraId="1B7EBB7D" w14:textId="77777777" w:rsidR="00AB14F5" w:rsidRPr="008E2F65" w:rsidRDefault="00AB14F5" w:rsidP="005D4100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898" w:type="dxa"/>
          </w:tcPr>
          <w:p w14:paraId="67EB7543" w14:textId="77777777" w:rsidR="00AB14F5" w:rsidRPr="008E2F65" w:rsidRDefault="00AB14F5" w:rsidP="005D4100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Ethionamide</w:t>
            </w:r>
          </w:p>
        </w:tc>
      </w:tr>
      <w:tr w:rsidR="00AB14F5" w:rsidRPr="004D666D" w14:paraId="3428C526" w14:textId="77777777" w:rsidTr="005463F1">
        <w:tc>
          <w:tcPr>
            <w:tcW w:w="3033" w:type="dxa"/>
          </w:tcPr>
          <w:p w14:paraId="131FE8FF" w14:textId="77777777" w:rsidR="00AB14F5" w:rsidRPr="008E2F65" w:rsidRDefault="00AB14F5" w:rsidP="005D4100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898" w:type="dxa"/>
          </w:tcPr>
          <w:p w14:paraId="4A3A284C" w14:textId="77777777" w:rsidR="00AB14F5" w:rsidRPr="008E2F65" w:rsidRDefault="00AB14F5" w:rsidP="005D4100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soniazid </w:t>
            </w:r>
          </w:p>
        </w:tc>
      </w:tr>
      <w:tr w:rsidR="00AB14F5" w:rsidRPr="004D666D" w14:paraId="49D2AE09" w14:textId="77777777" w:rsidTr="005463F1">
        <w:tc>
          <w:tcPr>
            <w:tcW w:w="3033" w:type="dxa"/>
          </w:tcPr>
          <w:p w14:paraId="1B201EF8" w14:textId="77777777" w:rsidR="00AB14F5" w:rsidRPr="008E2F65" w:rsidRDefault="00AB14F5" w:rsidP="005D4100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898" w:type="dxa"/>
          </w:tcPr>
          <w:p w14:paraId="3A50D39B" w14:textId="77777777" w:rsidR="00AB14F5" w:rsidRPr="008E2F65" w:rsidRDefault="00AB14F5" w:rsidP="005D4100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Kanamycin sulfate</w:t>
            </w:r>
          </w:p>
        </w:tc>
      </w:tr>
      <w:tr w:rsidR="00AB14F5" w:rsidRPr="004D666D" w14:paraId="30A7BFDC" w14:textId="77777777" w:rsidTr="005463F1">
        <w:tc>
          <w:tcPr>
            <w:tcW w:w="3033" w:type="dxa"/>
          </w:tcPr>
          <w:p w14:paraId="326B691C" w14:textId="77777777" w:rsidR="00AB14F5" w:rsidRPr="008E2F65" w:rsidRDefault="00AB14F5" w:rsidP="005D4100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898" w:type="dxa"/>
          </w:tcPr>
          <w:p w14:paraId="5DAC28D8" w14:textId="77777777" w:rsidR="00AB14F5" w:rsidRPr="008E2F65" w:rsidRDefault="00AB14F5" w:rsidP="005D4100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Levofloxacin hemihydrate </w:t>
            </w:r>
          </w:p>
        </w:tc>
      </w:tr>
      <w:tr w:rsidR="00AB14F5" w:rsidRPr="004D666D" w14:paraId="7904D3EC" w14:textId="77777777" w:rsidTr="005463F1">
        <w:tc>
          <w:tcPr>
            <w:tcW w:w="3033" w:type="dxa"/>
          </w:tcPr>
          <w:p w14:paraId="2E782926" w14:textId="77777777" w:rsidR="00AB14F5" w:rsidRPr="008E2F65" w:rsidRDefault="00AB14F5" w:rsidP="005D4100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898" w:type="dxa"/>
          </w:tcPr>
          <w:p w14:paraId="52CF628E" w14:textId="77777777" w:rsidR="00AB14F5" w:rsidRPr="008E2F65" w:rsidRDefault="00AB14F5" w:rsidP="005D4100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Methaniazide</w:t>
            </w:r>
            <w:proofErr w:type="spellEnd"/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odium</w:t>
            </w:r>
          </w:p>
        </w:tc>
      </w:tr>
      <w:tr w:rsidR="00AB14F5" w:rsidRPr="004D666D" w14:paraId="33065EE8" w14:textId="77777777" w:rsidTr="005463F1">
        <w:tc>
          <w:tcPr>
            <w:tcW w:w="3033" w:type="dxa"/>
          </w:tcPr>
          <w:p w14:paraId="49430BFB" w14:textId="77777777" w:rsidR="00AB14F5" w:rsidRPr="008E2F65" w:rsidRDefault="00AB14F5" w:rsidP="005D4100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898" w:type="dxa"/>
          </w:tcPr>
          <w:p w14:paraId="2C2F70C7" w14:textId="77777777" w:rsidR="00AB14F5" w:rsidRPr="008E2F65" w:rsidRDefault="00AB14F5" w:rsidP="005D4100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Pyrazinamide</w:t>
            </w:r>
          </w:p>
        </w:tc>
      </w:tr>
      <w:tr w:rsidR="00AB14F5" w:rsidRPr="004D666D" w14:paraId="4F552FC4" w14:textId="77777777" w:rsidTr="005463F1">
        <w:tc>
          <w:tcPr>
            <w:tcW w:w="3033" w:type="dxa"/>
          </w:tcPr>
          <w:p w14:paraId="1673B13E" w14:textId="77777777" w:rsidR="00AB14F5" w:rsidRPr="008E2F65" w:rsidRDefault="00AB14F5" w:rsidP="005D4100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898" w:type="dxa"/>
          </w:tcPr>
          <w:p w14:paraId="6F634B85" w14:textId="77777777" w:rsidR="00AB14F5" w:rsidRPr="008E2F65" w:rsidRDefault="00AB14F5" w:rsidP="005D4100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Rifabutin</w:t>
            </w:r>
          </w:p>
        </w:tc>
      </w:tr>
      <w:tr w:rsidR="00AB14F5" w:rsidRPr="004D666D" w14:paraId="003DD72D" w14:textId="77777777" w:rsidTr="005463F1">
        <w:tc>
          <w:tcPr>
            <w:tcW w:w="3033" w:type="dxa"/>
          </w:tcPr>
          <w:p w14:paraId="12165530" w14:textId="77777777" w:rsidR="00AB14F5" w:rsidRPr="008E2F65" w:rsidRDefault="00AB14F5" w:rsidP="005D4100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898" w:type="dxa"/>
          </w:tcPr>
          <w:p w14:paraId="7DCEC3E3" w14:textId="77777777" w:rsidR="00AB14F5" w:rsidRPr="008E2F65" w:rsidRDefault="00AB14F5" w:rsidP="005D4100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Rifampicin</w:t>
            </w:r>
          </w:p>
        </w:tc>
      </w:tr>
      <w:tr w:rsidR="00AB14F5" w:rsidRPr="00206072" w14:paraId="6554CA0D" w14:textId="77777777" w:rsidTr="005463F1">
        <w:tc>
          <w:tcPr>
            <w:tcW w:w="3033" w:type="dxa"/>
          </w:tcPr>
          <w:p w14:paraId="5F7488A0" w14:textId="77777777" w:rsidR="00AB14F5" w:rsidRPr="008E2F65" w:rsidRDefault="00AB14F5" w:rsidP="005D4100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898" w:type="dxa"/>
          </w:tcPr>
          <w:p w14:paraId="14AA5392" w14:textId="77777777" w:rsidR="00AB14F5" w:rsidRPr="008E2F65" w:rsidRDefault="00AB14F5" w:rsidP="005D4100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Streptomycin sulfate</w:t>
            </w:r>
          </w:p>
        </w:tc>
      </w:tr>
      <w:tr w:rsidR="00AB14F5" w:rsidRPr="00206072" w14:paraId="40F4CC84" w14:textId="77777777" w:rsidTr="005D4100">
        <w:tc>
          <w:tcPr>
            <w:tcW w:w="3033" w:type="dxa"/>
          </w:tcPr>
          <w:p w14:paraId="00D82F8A" w14:textId="77777777" w:rsidR="00AB14F5" w:rsidRPr="008E2F65" w:rsidRDefault="00AB14F5" w:rsidP="005D4100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NTM</w:t>
            </w:r>
          </w:p>
        </w:tc>
        <w:tc>
          <w:tcPr>
            <w:tcW w:w="5898" w:type="dxa"/>
          </w:tcPr>
          <w:p w14:paraId="00A47A4F" w14:textId="77777777" w:rsidR="00AB14F5" w:rsidRPr="008E2F65" w:rsidRDefault="00AB14F5" w:rsidP="005D4100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Amikacin sulfate</w:t>
            </w:r>
          </w:p>
        </w:tc>
      </w:tr>
      <w:tr w:rsidR="00AB14F5" w:rsidRPr="00206072" w14:paraId="6689ABF4" w14:textId="77777777" w:rsidTr="005D4100">
        <w:tc>
          <w:tcPr>
            <w:tcW w:w="3033" w:type="dxa"/>
          </w:tcPr>
          <w:p w14:paraId="0A56C28D" w14:textId="77777777" w:rsidR="00AB14F5" w:rsidRPr="008E2F65" w:rsidRDefault="00AB14F5" w:rsidP="005D4100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898" w:type="dxa"/>
          </w:tcPr>
          <w:p w14:paraId="3D72573E" w14:textId="77777777" w:rsidR="00AB14F5" w:rsidRPr="008E2F65" w:rsidRDefault="00AB14F5" w:rsidP="005D4100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zithromycin </w:t>
            </w:r>
          </w:p>
        </w:tc>
      </w:tr>
      <w:tr w:rsidR="00AB14F5" w:rsidRPr="00206072" w14:paraId="33D07BE7" w14:textId="77777777" w:rsidTr="005D4100">
        <w:tc>
          <w:tcPr>
            <w:tcW w:w="3033" w:type="dxa"/>
          </w:tcPr>
          <w:p w14:paraId="4A96A5F4" w14:textId="77777777" w:rsidR="00AB14F5" w:rsidRPr="008E2F65" w:rsidRDefault="00AB14F5" w:rsidP="005D4100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898" w:type="dxa"/>
          </w:tcPr>
          <w:p w14:paraId="10695437" w14:textId="77777777" w:rsidR="00AB14F5" w:rsidRPr="008E2F65" w:rsidRDefault="00AB14F5" w:rsidP="005D4100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efmetazole sodium </w:t>
            </w:r>
          </w:p>
        </w:tc>
      </w:tr>
      <w:tr w:rsidR="00AB14F5" w:rsidRPr="00206072" w14:paraId="1C14E053" w14:textId="77777777" w:rsidTr="005D4100">
        <w:tc>
          <w:tcPr>
            <w:tcW w:w="3033" w:type="dxa"/>
          </w:tcPr>
          <w:p w14:paraId="602E100D" w14:textId="77777777" w:rsidR="00AB14F5" w:rsidRPr="008E2F65" w:rsidRDefault="00AB14F5" w:rsidP="005D4100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898" w:type="dxa"/>
          </w:tcPr>
          <w:p w14:paraId="622AB955" w14:textId="77777777" w:rsidR="00AB14F5" w:rsidRPr="008E2F65" w:rsidRDefault="00AB14F5" w:rsidP="005D4100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Ciprofloxacin hydrochloride sodium</w:t>
            </w:r>
          </w:p>
        </w:tc>
      </w:tr>
      <w:tr w:rsidR="00AB14F5" w:rsidRPr="00206072" w14:paraId="355F1DF5" w14:textId="77777777" w:rsidTr="005D4100">
        <w:tc>
          <w:tcPr>
            <w:tcW w:w="3033" w:type="dxa"/>
          </w:tcPr>
          <w:p w14:paraId="67EE9FF3" w14:textId="77777777" w:rsidR="00AB14F5" w:rsidRPr="008E2F65" w:rsidRDefault="00AB14F5" w:rsidP="005D4100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898" w:type="dxa"/>
          </w:tcPr>
          <w:p w14:paraId="487B1846" w14:textId="77777777" w:rsidR="00AB14F5" w:rsidRPr="008E2F65" w:rsidRDefault="00AB14F5" w:rsidP="005D4100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larithromycin </w:t>
            </w:r>
          </w:p>
        </w:tc>
      </w:tr>
      <w:tr w:rsidR="00AB14F5" w:rsidRPr="00206072" w14:paraId="7D42D7B0" w14:textId="77777777" w:rsidTr="005D4100">
        <w:tc>
          <w:tcPr>
            <w:tcW w:w="3033" w:type="dxa"/>
          </w:tcPr>
          <w:p w14:paraId="1D0D0265" w14:textId="77777777" w:rsidR="00AB14F5" w:rsidRPr="008E2F65" w:rsidRDefault="00AB14F5" w:rsidP="005D4100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898" w:type="dxa"/>
          </w:tcPr>
          <w:p w14:paraId="17218D9F" w14:textId="77777777" w:rsidR="00AB14F5" w:rsidRPr="008E2F65" w:rsidRDefault="00AB14F5" w:rsidP="005D4100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lofazimine </w:t>
            </w:r>
          </w:p>
        </w:tc>
      </w:tr>
      <w:tr w:rsidR="00AB14F5" w:rsidRPr="00206072" w14:paraId="45429421" w14:textId="77777777" w:rsidTr="005D4100">
        <w:tc>
          <w:tcPr>
            <w:tcW w:w="3033" w:type="dxa"/>
          </w:tcPr>
          <w:p w14:paraId="08596D5B" w14:textId="77777777" w:rsidR="00AB14F5" w:rsidRPr="008E2F65" w:rsidRDefault="00AB14F5" w:rsidP="005D4100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898" w:type="dxa"/>
          </w:tcPr>
          <w:p w14:paraId="69C4FD9E" w14:textId="77777777" w:rsidR="00AB14F5" w:rsidRPr="008E2F65" w:rsidRDefault="00AB14F5" w:rsidP="005D4100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oxycycline </w:t>
            </w:r>
            <w:proofErr w:type="spellStart"/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hyclate</w:t>
            </w:r>
            <w:proofErr w:type="spellEnd"/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</w:tr>
      <w:tr w:rsidR="00AB14F5" w:rsidRPr="00206072" w14:paraId="223A25EB" w14:textId="77777777" w:rsidTr="005D4100">
        <w:tc>
          <w:tcPr>
            <w:tcW w:w="3033" w:type="dxa"/>
          </w:tcPr>
          <w:p w14:paraId="263987E3" w14:textId="77777777" w:rsidR="00AB14F5" w:rsidRPr="008E2F65" w:rsidRDefault="00AB14F5" w:rsidP="005D4100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898" w:type="dxa"/>
          </w:tcPr>
          <w:p w14:paraId="081ED766" w14:textId="77777777" w:rsidR="00AB14F5" w:rsidRPr="008E2F65" w:rsidRDefault="00AB14F5" w:rsidP="005D4100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Ethambutol dihydrochloride</w:t>
            </w:r>
          </w:p>
        </w:tc>
      </w:tr>
      <w:tr w:rsidR="00AB14F5" w:rsidRPr="00206072" w14:paraId="22061831" w14:textId="77777777" w:rsidTr="005D4100">
        <w:tc>
          <w:tcPr>
            <w:tcW w:w="3033" w:type="dxa"/>
          </w:tcPr>
          <w:p w14:paraId="2BCD7540" w14:textId="77777777" w:rsidR="00AB14F5" w:rsidRPr="008E2F65" w:rsidRDefault="00AB14F5" w:rsidP="005D4100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898" w:type="dxa"/>
          </w:tcPr>
          <w:p w14:paraId="0417D9AB" w14:textId="77777777" w:rsidR="00AB14F5" w:rsidRPr="008E2F65" w:rsidRDefault="00AB14F5" w:rsidP="005D4100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Faropenem</w:t>
            </w:r>
            <w:proofErr w:type="spellEnd"/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odium </w:t>
            </w:r>
          </w:p>
        </w:tc>
      </w:tr>
      <w:tr w:rsidR="00AB14F5" w:rsidRPr="00206072" w14:paraId="1FD5F22F" w14:textId="77777777" w:rsidTr="005D4100">
        <w:tc>
          <w:tcPr>
            <w:tcW w:w="3033" w:type="dxa"/>
          </w:tcPr>
          <w:p w14:paraId="5EDAC393" w14:textId="77777777" w:rsidR="00AB14F5" w:rsidRPr="008E2F65" w:rsidRDefault="00AB14F5" w:rsidP="005D4100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898" w:type="dxa"/>
          </w:tcPr>
          <w:p w14:paraId="098DCBF3" w14:textId="77777777" w:rsidR="00AB14F5" w:rsidRPr="008E2F65" w:rsidRDefault="00AB14F5" w:rsidP="005D4100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mipenem and </w:t>
            </w:r>
            <w:proofErr w:type="spellStart"/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cilostatin</w:t>
            </w:r>
            <w:proofErr w:type="spellEnd"/>
          </w:p>
        </w:tc>
      </w:tr>
      <w:tr w:rsidR="00AB14F5" w:rsidRPr="00206072" w14:paraId="3825ED70" w14:textId="77777777" w:rsidTr="005D4100">
        <w:tc>
          <w:tcPr>
            <w:tcW w:w="3033" w:type="dxa"/>
          </w:tcPr>
          <w:p w14:paraId="6DB8C4CC" w14:textId="77777777" w:rsidR="00AB14F5" w:rsidRPr="008E2F65" w:rsidRDefault="00AB14F5" w:rsidP="005D4100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898" w:type="dxa"/>
          </w:tcPr>
          <w:p w14:paraId="6462AA23" w14:textId="77777777" w:rsidR="00AB14F5" w:rsidRPr="008E2F65" w:rsidRDefault="00AB14F5" w:rsidP="005D4100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soniazid </w:t>
            </w:r>
          </w:p>
        </w:tc>
      </w:tr>
      <w:tr w:rsidR="00AB14F5" w:rsidRPr="00206072" w14:paraId="0BD26379" w14:textId="77777777" w:rsidTr="005D4100">
        <w:tc>
          <w:tcPr>
            <w:tcW w:w="3033" w:type="dxa"/>
          </w:tcPr>
          <w:p w14:paraId="2212AAAB" w14:textId="77777777" w:rsidR="00AB14F5" w:rsidRPr="008E2F65" w:rsidRDefault="00AB14F5" w:rsidP="005D4100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898" w:type="dxa"/>
          </w:tcPr>
          <w:p w14:paraId="412A38D0" w14:textId="77777777" w:rsidR="00AB14F5" w:rsidRPr="008E2F65" w:rsidRDefault="00AB14F5" w:rsidP="005D4100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Kanamycin sulfate </w:t>
            </w:r>
          </w:p>
        </w:tc>
      </w:tr>
      <w:tr w:rsidR="00AB14F5" w:rsidRPr="00206072" w14:paraId="454BE709" w14:textId="77777777" w:rsidTr="005D4100">
        <w:tc>
          <w:tcPr>
            <w:tcW w:w="3033" w:type="dxa"/>
          </w:tcPr>
          <w:p w14:paraId="213EDF9E" w14:textId="77777777" w:rsidR="00AB14F5" w:rsidRPr="008E2F65" w:rsidRDefault="00AB14F5" w:rsidP="005D4100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898" w:type="dxa"/>
          </w:tcPr>
          <w:p w14:paraId="04156EE5" w14:textId="77777777" w:rsidR="00AB14F5" w:rsidRPr="008E2F65" w:rsidRDefault="00AB14F5" w:rsidP="005D4100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Levofloxacin hemihydrate </w:t>
            </w:r>
          </w:p>
        </w:tc>
      </w:tr>
      <w:tr w:rsidR="00AB14F5" w:rsidRPr="00206072" w14:paraId="4B55A3D1" w14:textId="77777777" w:rsidTr="005D4100">
        <w:tc>
          <w:tcPr>
            <w:tcW w:w="3033" w:type="dxa"/>
          </w:tcPr>
          <w:p w14:paraId="0BEB25AE" w14:textId="77777777" w:rsidR="00AB14F5" w:rsidRPr="008E2F65" w:rsidRDefault="00AB14F5" w:rsidP="005D4100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898" w:type="dxa"/>
          </w:tcPr>
          <w:p w14:paraId="57113CC8" w14:textId="77777777" w:rsidR="00AB14F5" w:rsidRPr="008E2F65" w:rsidRDefault="00AB14F5" w:rsidP="005D4100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Linezolid </w:t>
            </w:r>
          </w:p>
        </w:tc>
      </w:tr>
      <w:tr w:rsidR="00AB14F5" w:rsidRPr="00206072" w14:paraId="3383CA7A" w14:textId="77777777" w:rsidTr="005D4100">
        <w:tc>
          <w:tcPr>
            <w:tcW w:w="3033" w:type="dxa"/>
          </w:tcPr>
          <w:p w14:paraId="2F7A56A1" w14:textId="77777777" w:rsidR="00AB14F5" w:rsidRPr="008E2F65" w:rsidRDefault="00AB14F5" w:rsidP="005D4100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898" w:type="dxa"/>
          </w:tcPr>
          <w:p w14:paraId="035A1FD4" w14:textId="77777777" w:rsidR="00AB14F5" w:rsidRPr="008E2F65" w:rsidRDefault="00AB14F5" w:rsidP="005D4100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Minocycline hydrochloride</w:t>
            </w:r>
          </w:p>
        </w:tc>
      </w:tr>
      <w:tr w:rsidR="00AB14F5" w:rsidRPr="00206072" w14:paraId="46B2FD9D" w14:textId="77777777" w:rsidTr="005D4100">
        <w:tc>
          <w:tcPr>
            <w:tcW w:w="3033" w:type="dxa"/>
          </w:tcPr>
          <w:p w14:paraId="61FB8894" w14:textId="77777777" w:rsidR="00AB14F5" w:rsidRPr="008E2F65" w:rsidRDefault="00AB14F5" w:rsidP="005D4100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898" w:type="dxa"/>
          </w:tcPr>
          <w:p w14:paraId="09B382F1" w14:textId="77777777" w:rsidR="00AB14F5" w:rsidRPr="008E2F65" w:rsidRDefault="00AB14F5" w:rsidP="005D4100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oxifloxacin hydrochloride </w:t>
            </w:r>
          </w:p>
        </w:tc>
      </w:tr>
      <w:tr w:rsidR="00AB14F5" w:rsidRPr="00206072" w14:paraId="34B2D671" w14:textId="77777777" w:rsidTr="005D4100">
        <w:tc>
          <w:tcPr>
            <w:tcW w:w="3033" w:type="dxa"/>
          </w:tcPr>
          <w:p w14:paraId="5BB8545D" w14:textId="77777777" w:rsidR="00AB14F5" w:rsidRPr="008E2F65" w:rsidRDefault="00AB14F5" w:rsidP="005D4100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898" w:type="dxa"/>
          </w:tcPr>
          <w:p w14:paraId="498955F1" w14:textId="77777777" w:rsidR="00AB14F5" w:rsidRPr="008E2F65" w:rsidRDefault="00AB14F5" w:rsidP="005D4100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ifabutin </w:t>
            </w:r>
          </w:p>
        </w:tc>
      </w:tr>
      <w:tr w:rsidR="00AB14F5" w:rsidRPr="00206072" w14:paraId="4B657048" w14:textId="77777777" w:rsidTr="005D4100">
        <w:tc>
          <w:tcPr>
            <w:tcW w:w="3033" w:type="dxa"/>
          </w:tcPr>
          <w:p w14:paraId="4BD9895D" w14:textId="77777777" w:rsidR="00AB14F5" w:rsidRPr="008E2F65" w:rsidRDefault="00AB14F5" w:rsidP="005D4100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898" w:type="dxa"/>
          </w:tcPr>
          <w:p w14:paraId="7377863B" w14:textId="77777777" w:rsidR="00AB14F5" w:rsidRPr="008E2F65" w:rsidRDefault="00AB14F5" w:rsidP="005D4100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ifampicin </w:t>
            </w:r>
          </w:p>
        </w:tc>
      </w:tr>
      <w:tr w:rsidR="00AB14F5" w:rsidRPr="00206072" w14:paraId="1980B9C8" w14:textId="77777777" w:rsidTr="005D4100">
        <w:tc>
          <w:tcPr>
            <w:tcW w:w="3033" w:type="dxa"/>
          </w:tcPr>
          <w:p w14:paraId="0D9154E6" w14:textId="77777777" w:rsidR="00AB14F5" w:rsidRPr="008E2F65" w:rsidRDefault="00AB14F5" w:rsidP="005D4100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898" w:type="dxa"/>
          </w:tcPr>
          <w:p w14:paraId="1B72ADC2" w14:textId="77777777" w:rsidR="00AB14F5" w:rsidRPr="008E2F65" w:rsidRDefault="00AB14F5" w:rsidP="005D4100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Sitafloxacin</w:t>
            </w:r>
            <w:proofErr w:type="spellEnd"/>
          </w:p>
        </w:tc>
      </w:tr>
      <w:tr w:rsidR="00AB14F5" w:rsidRPr="00206072" w14:paraId="61B31F08" w14:textId="77777777" w:rsidTr="005D4100">
        <w:tc>
          <w:tcPr>
            <w:tcW w:w="3033" w:type="dxa"/>
          </w:tcPr>
          <w:p w14:paraId="7A63DA03" w14:textId="77777777" w:rsidR="00AB14F5" w:rsidRPr="008E2F65" w:rsidRDefault="00AB14F5" w:rsidP="005D4100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898" w:type="dxa"/>
          </w:tcPr>
          <w:p w14:paraId="63AF934F" w14:textId="77777777" w:rsidR="00AB14F5" w:rsidRPr="008E2F65" w:rsidRDefault="00AB14F5" w:rsidP="005D4100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Streptomycin sulfate</w:t>
            </w:r>
          </w:p>
        </w:tc>
      </w:tr>
      <w:tr w:rsidR="00AB14F5" w:rsidRPr="00206072" w14:paraId="519DD592" w14:textId="77777777" w:rsidTr="005D4100">
        <w:tc>
          <w:tcPr>
            <w:tcW w:w="3033" w:type="dxa"/>
          </w:tcPr>
          <w:p w14:paraId="2FBA4DE0" w14:textId="77777777" w:rsidR="00AB14F5" w:rsidRPr="008E2F65" w:rsidRDefault="00AB14F5" w:rsidP="005D4100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898" w:type="dxa"/>
          </w:tcPr>
          <w:p w14:paraId="194A474B" w14:textId="77777777" w:rsidR="00AB14F5" w:rsidRPr="008E2F65" w:rsidRDefault="00AB14F5" w:rsidP="005D4100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Sulfamethoxazole/trimethoprim</w:t>
            </w:r>
          </w:p>
        </w:tc>
      </w:tr>
      <w:tr w:rsidR="00AB14F5" w:rsidRPr="00206072" w14:paraId="003D842C" w14:textId="77777777" w:rsidTr="005D4100">
        <w:tc>
          <w:tcPr>
            <w:tcW w:w="3033" w:type="dxa"/>
          </w:tcPr>
          <w:p w14:paraId="2F172D43" w14:textId="77777777" w:rsidR="00AB14F5" w:rsidRPr="008E2F65" w:rsidRDefault="00AB14F5" w:rsidP="005D4100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898" w:type="dxa"/>
          </w:tcPr>
          <w:p w14:paraId="27303A69" w14:textId="77777777" w:rsidR="00AB14F5" w:rsidRPr="008E2F65" w:rsidRDefault="00AB14F5" w:rsidP="005D4100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Tobramycin</w:t>
            </w:r>
          </w:p>
        </w:tc>
      </w:tr>
      <w:tr w:rsidR="00AB14F5" w:rsidRPr="00206072" w14:paraId="1ED4B0FD" w14:textId="77777777" w:rsidTr="005D4100">
        <w:tc>
          <w:tcPr>
            <w:tcW w:w="3033" w:type="dxa"/>
          </w:tcPr>
          <w:p w14:paraId="53043E09" w14:textId="77777777" w:rsidR="00AB14F5" w:rsidRPr="008E2F65" w:rsidRDefault="00AB14F5" w:rsidP="005D4100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PJP</w:t>
            </w:r>
          </w:p>
        </w:tc>
        <w:tc>
          <w:tcPr>
            <w:tcW w:w="5898" w:type="dxa"/>
          </w:tcPr>
          <w:p w14:paraId="64CCC5FF" w14:textId="77777777" w:rsidR="00AB14F5" w:rsidRPr="008E2F65" w:rsidRDefault="00AB14F5" w:rsidP="005D4100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Atovaquone</w:t>
            </w:r>
          </w:p>
        </w:tc>
      </w:tr>
      <w:tr w:rsidR="00AB14F5" w:rsidRPr="00206072" w14:paraId="08BE8CF6" w14:textId="77777777" w:rsidTr="005D4100">
        <w:tc>
          <w:tcPr>
            <w:tcW w:w="3033" w:type="dxa"/>
          </w:tcPr>
          <w:p w14:paraId="60969C38" w14:textId="77777777" w:rsidR="00AB14F5" w:rsidRPr="008E2F65" w:rsidRDefault="00AB14F5" w:rsidP="005D4100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898" w:type="dxa"/>
          </w:tcPr>
          <w:p w14:paraId="0CF40709" w14:textId="77777777" w:rsidR="00AB14F5" w:rsidRPr="008E2F65" w:rsidRDefault="00AB14F5" w:rsidP="005D4100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Pentamidine isethionate</w:t>
            </w:r>
          </w:p>
        </w:tc>
      </w:tr>
      <w:tr w:rsidR="00AB14F5" w:rsidRPr="00206072" w14:paraId="13F34D23" w14:textId="77777777" w:rsidTr="005D4100">
        <w:tc>
          <w:tcPr>
            <w:tcW w:w="3033" w:type="dxa"/>
            <w:tcBorders>
              <w:bottom w:val="single" w:sz="4" w:space="0" w:color="auto"/>
            </w:tcBorders>
          </w:tcPr>
          <w:p w14:paraId="11325EAF" w14:textId="77777777" w:rsidR="00AB14F5" w:rsidRPr="008E2F65" w:rsidRDefault="00AB14F5" w:rsidP="005D4100">
            <w:pPr>
              <w:spacing w:before="0" w:after="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898" w:type="dxa"/>
            <w:tcBorders>
              <w:bottom w:val="single" w:sz="4" w:space="0" w:color="auto"/>
            </w:tcBorders>
          </w:tcPr>
          <w:p w14:paraId="54672495" w14:textId="77777777" w:rsidR="00AB14F5" w:rsidRPr="008E2F65" w:rsidRDefault="00AB14F5" w:rsidP="00251A32">
            <w:pPr>
              <w:spacing w:before="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2F65">
              <w:rPr>
                <w:rFonts w:ascii="Times New Roman" w:hAnsi="Times New Roman" w:cs="Times New Roman"/>
                <w:bCs/>
                <w:sz w:val="24"/>
                <w:szCs w:val="24"/>
              </w:rPr>
              <w:t>Sulfamethoxazole/trimethoprim</w:t>
            </w:r>
          </w:p>
        </w:tc>
      </w:tr>
    </w:tbl>
    <w:p w14:paraId="77E2E57E" w14:textId="77777777" w:rsidR="00AB14F5" w:rsidRPr="008E2F65" w:rsidRDefault="00AB14F5" w:rsidP="00676ECB">
      <w:pPr>
        <w:spacing w:before="0" w:after="40"/>
        <w:rPr>
          <w:rFonts w:ascii="Times New Roman" w:hAnsi="Times New Roman" w:cs="Times New Roman"/>
          <w:bCs/>
          <w:sz w:val="24"/>
          <w:szCs w:val="24"/>
        </w:rPr>
      </w:pPr>
    </w:p>
    <w:p w14:paraId="568B124D" w14:textId="5E08BB1B" w:rsidR="00AB14F5" w:rsidRPr="008E2F65" w:rsidRDefault="00AB14F5" w:rsidP="00921B56">
      <w:pPr>
        <w:spacing w:before="0" w:after="40"/>
        <w:rPr>
          <w:rFonts w:ascii="Times New Roman" w:hAnsi="Times New Roman" w:cs="Times New Roman"/>
          <w:bCs/>
          <w:sz w:val="24"/>
          <w:szCs w:val="24"/>
        </w:rPr>
      </w:pPr>
      <w:r w:rsidRPr="008E2F65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HZ, herpes zoster; MTB, </w:t>
      </w:r>
      <w:r w:rsidRPr="008E2F65">
        <w:rPr>
          <w:rFonts w:ascii="Times New Roman" w:hAnsi="Times New Roman" w:cs="Times New Roman"/>
          <w:bCs/>
          <w:i/>
          <w:iCs/>
          <w:sz w:val="24"/>
          <w:szCs w:val="24"/>
        </w:rPr>
        <w:t>Mycobacterium tuberculosis</w:t>
      </w:r>
      <w:r w:rsidRPr="008E2F65">
        <w:rPr>
          <w:rFonts w:ascii="Times New Roman" w:hAnsi="Times New Roman" w:cs="Times New Roman"/>
          <w:bCs/>
          <w:sz w:val="24"/>
          <w:szCs w:val="24"/>
        </w:rPr>
        <w:t xml:space="preserve"> infection; NTM, nontuberculous mycobacteria infection; PJP, </w:t>
      </w:r>
      <w:r w:rsidRPr="008E2F65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Pneumocystis </w:t>
      </w:r>
      <w:proofErr w:type="spellStart"/>
      <w:r w:rsidRPr="008E2F65">
        <w:rPr>
          <w:rFonts w:ascii="Times New Roman" w:hAnsi="Times New Roman" w:cs="Times New Roman"/>
          <w:bCs/>
          <w:i/>
          <w:iCs/>
          <w:sz w:val="24"/>
          <w:szCs w:val="24"/>
        </w:rPr>
        <w:t>jirovecii</w:t>
      </w:r>
      <w:proofErr w:type="spellEnd"/>
      <w:r w:rsidRPr="008E2F65">
        <w:rPr>
          <w:rFonts w:ascii="Times New Roman" w:hAnsi="Times New Roman" w:cs="Times New Roman"/>
          <w:bCs/>
          <w:sz w:val="24"/>
          <w:szCs w:val="24"/>
        </w:rPr>
        <w:t xml:space="preserve"> pneumonia </w:t>
      </w:r>
    </w:p>
    <w:sectPr w:rsidR="00AB14F5" w:rsidRPr="008E2F65" w:rsidSect="00C41500"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567DA6" w14:textId="77777777" w:rsidR="004749A4" w:rsidRDefault="004749A4">
      <w:pPr>
        <w:spacing w:before="0" w:after="0" w:line="240" w:lineRule="auto"/>
      </w:pPr>
      <w:r>
        <w:separator/>
      </w:r>
    </w:p>
  </w:endnote>
  <w:endnote w:type="continuationSeparator" w:id="0">
    <w:p w14:paraId="32552DFB" w14:textId="77777777" w:rsidR="004749A4" w:rsidRDefault="004749A4">
      <w:pPr>
        <w:spacing w:before="0" w:after="0" w:line="240" w:lineRule="auto"/>
      </w:pPr>
      <w:r>
        <w:continuationSeparator/>
      </w:r>
    </w:p>
  </w:endnote>
  <w:endnote w:type="continuationNotice" w:id="1">
    <w:p w14:paraId="711E2AC4" w14:textId="77777777" w:rsidR="004749A4" w:rsidRDefault="004749A4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51BEB8" w14:textId="77777777" w:rsidR="004749A4" w:rsidRDefault="004749A4">
      <w:pPr>
        <w:spacing w:before="0" w:after="0" w:line="240" w:lineRule="auto"/>
      </w:pPr>
      <w:r>
        <w:separator/>
      </w:r>
    </w:p>
  </w:footnote>
  <w:footnote w:type="continuationSeparator" w:id="0">
    <w:p w14:paraId="479746A2" w14:textId="77777777" w:rsidR="004749A4" w:rsidRDefault="004749A4">
      <w:pPr>
        <w:spacing w:before="0" w:after="0" w:line="240" w:lineRule="auto"/>
      </w:pPr>
      <w:r>
        <w:continuationSeparator/>
      </w:r>
    </w:p>
  </w:footnote>
  <w:footnote w:type="continuationNotice" w:id="1">
    <w:p w14:paraId="17FD77CE" w14:textId="77777777" w:rsidR="004749A4" w:rsidRDefault="004749A4">
      <w:pPr>
        <w:spacing w:before="0"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CA7C83"/>
    <w:multiLevelType w:val="hybridMultilevel"/>
    <w:tmpl w:val="E4D693D8"/>
    <w:lvl w:ilvl="0" w:tplc="18090001">
      <w:start w:val="1"/>
      <w:numFmt w:val="bullet"/>
      <w:lvlText w:val=""/>
      <w:lvlJc w:val="left"/>
      <w:pPr>
        <w:ind w:left="71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1" w15:restartNumberingAfterBreak="0">
    <w:nsid w:val="04042D32"/>
    <w:multiLevelType w:val="hybridMultilevel"/>
    <w:tmpl w:val="151044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7678C3"/>
    <w:multiLevelType w:val="hybridMultilevel"/>
    <w:tmpl w:val="B142B506"/>
    <w:lvl w:ilvl="0" w:tplc="954E4CF6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  <w:color w:val="00467F"/>
      </w:rPr>
    </w:lvl>
    <w:lvl w:ilvl="1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90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97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10440" w:hanging="360"/>
      </w:pPr>
      <w:rPr>
        <w:rFonts w:ascii="Wingdings" w:hAnsi="Wingdings" w:hint="default"/>
      </w:rPr>
    </w:lvl>
  </w:abstractNum>
  <w:abstractNum w:abstractNumId="3" w15:restartNumberingAfterBreak="0">
    <w:nsid w:val="09C57AC9"/>
    <w:multiLevelType w:val="hybridMultilevel"/>
    <w:tmpl w:val="1660A2D8"/>
    <w:lvl w:ilvl="0" w:tplc="3FD4104C">
      <w:start w:val="1"/>
      <w:numFmt w:val="bullet"/>
      <w:pStyle w:val="EndNoteBibliographyTitle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8428F2"/>
    <w:multiLevelType w:val="hybridMultilevel"/>
    <w:tmpl w:val="019E51F6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3B65AE0"/>
    <w:multiLevelType w:val="hybridMultilevel"/>
    <w:tmpl w:val="F79CA11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6F449DA"/>
    <w:multiLevelType w:val="hybridMultilevel"/>
    <w:tmpl w:val="9AE01BA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E5427D2"/>
    <w:multiLevelType w:val="hybridMultilevel"/>
    <w:tmpl w:val="9CE44822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1A91AD3"/>
    <w:multiLevelType w:val="hybridMultilevel"/>
    <w:tmpl w:val="84F679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523C10"/>
    <w:multiLevelType w:val="hybridMultilevel"/>
    <w:tmpl w:val="DCE0F5F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28672E76"/>
    <w:multiLevelType w:val="hybridMultilevel"/>
    <w:tmpl w:val="DAA0B9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D3924F8"/>
    <w:multiLevelType w:val="hybridMultilevel"/>
    <w:tmpl w:val="E18E86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CD5D2A"/>
    <w:multiLevelType w:val="hybridMultilevel"/>
    <w:tmpl w:val="A7ACEB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4B95FA5"/>
    <w:multiLevelType w:val="hybridMultilevel"/>
    <w:tmpl w:val="E3BC305A"/>
    <w:lvl w:ilvl="0" w:tplc="1F76416A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8E572DF"/>
    <w:multiLevelType w:val="hybridMultilevel"/>
    <w:tmpl w:val="F4E20CD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3A591A64"/>
    <w:multiLevelType w:val="hybridMultilevel"/>
    <w:tmpl w:val="42D8DEA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C7E6BA2"/>
    <w:multiLevelType w:val="hybridMultilevel"/>
    <w:tmpl w:val="73D082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FAF54FE"/>
    <w:multiLevelType w:val="hybridMultilevel"/>
    <w:tmpl w:val="B33ECEB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94769DD"/>
    <w:multiLevelType w:val="hybridMultilevel"/>
    <w:tmpl w:val="6D96969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A0F6867"/>
    <w:multiLevelType w:val="hybridMultilevel"/>
    <w:tmpl w:val="00FE72E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E3B6AE8"/>
    <w:multiLevelType w:val="hybridMultilevel"/>
    <w:tmpl w:val="B890DB0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23C064B"/>
    <w:multiLevelType w:val="hybridMultilevel"/>
    <w:tmpl w:val="D012C5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68456F0"/>
    <w:multiLevelType w:val="hybridMultilevel"/>
    <w:tmpl w:val="E64CAC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7615F69"/>
    <w:multiLevelType w:val="hybridMultilevel"/>
    <w:tmpl w:val="BD3EA4A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D9F78D1"/>
    <w:multiLevelType w:val="hybridMultilevel"/>
    <w:tmpl w:val="817852A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9007555"/>
    <w:multiLevelType w:val="hybridMultilevel"/>
    <w:tmpl w:val="ED3CA51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9301198"/>
    <w:multiLevelType w:val="hybridMultilevel"/>
    <w:tmpl w:val="BEE4CFBC"/>
    <w:lvl w:ilvl="0" w:tplc="B4721CA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color w:val="auto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6B712EB3"/>
    <w:multiLevelType w:val="hybridMultilevel"/>
    <w:tmpl w:val="793EA13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6CFE09A6"/>
    <w:multiLevelType w:val="hybridMultilevel"/>
    <w:tmpl w:val="C088B24C"/>
    <w:lvl w:ilvl="0" w:tplc="B4721CA2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9" w15:restartNumberingAfterBreak="0">
    <w:nsid w:val="6D5228D5"/>
    <w:multiLevelType w:val="hybridMultilevel"/>
    <w:tmpl w:val="4E60377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0DE4A1D"/>
    <w:multiLevelType w:val="hybridMultilevel"/>
    <w:tmpl w:val="F7E0F3EE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725C7107"/>
    <w:multiLevelType w:val="hybridMultilevel"/>
    <w:tmpl w:val="C92ACA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88C57D7"/>
    <w:multiLevelType w:val="hybridMultilevel"/>
    <w:tmpl w:val="5D96BD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EBF3C05"/>
    <w:multiLevelType w:val="hybridMultilevel"/>
    <w:tmpl w:val="4AB4514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7FE969BB"/>
    <w:multiLevelType w:val="hybridMultilevel"/>
    <w:tmpl w:val="3EE4173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72943999">
    <w:abstractNumId w:val="27"/>
  </w:num>
  <w:num w:numId="2" w16cid:durableId="1076902248">
    <w:abstractNumId w:val="20"/>
  </w:num>
  <w:num w:numId="3" w16cid:durableId="124660694">
    <w:abstractNumId w:val="10"/>
  </w:num>
  <w:num w:numId="4" w16cid:durableId="1519390516">
    <w:abstractNumId w:val="1"/>
  </w:num>
  <w:num w:numId="5" w16cid:durableId="2014797861">
    <w:abstractNumId w:val="17"/>
  </w:num>
  <w:num w:numId="6" w16cid:durableId="677466025">
    <w:abstractNumId w:val="18"/>
  </w:num>
  <w:num w:numId="7" w16cid:durableId="1534150835">
    <w:abstractNumId w:val="11"/>
  </w:num>
  <w:num w:numId="8" w16cid:durableId="929581066">
    <w:abstractNumId w:val="26"/>
  </w:num>
  <w:num w:numId="9" w16cid:durableId="1859856671">
    <w:abstractNumId w:val="2"/>
  </w:num>
  <w:num w:numId="10" w16cid:durableId="1034887695">
    <w:abstractNumId w:val="3"/>
  </w:num>
  <w:num w:numId="11" w16cid:durableId="1517118163">
    <w:abstractNumId w:val="6"/>
  </w:num>
  <w:num w:numId="12" w16cid:durableId="85006940">
    <w:abstractNumId w:val="7"/>
  </w:num>
  <w:num w:numId="13" w16cid:durableId="1884709170">
    <w:abstractNumId w:val="8"/>
  </w:num>
  <w:num w:numId="14" w16cid:durableId="108355542">
    <w:abstractNumId w:val="29"/>
  </w:num>
  <w:num w:numId="15" w16cid:durableId="1720857029">
    <w:abstractNumId w:val="25"/>
  </w:num>
  <w:num w:numId="16" w16cid:durableId="2125608534">
    <w:abstractNumId w:val="15"/>
  </w:num>
  <w:num w:numId="17" w16cid:durableId="946817291">
    <w:abstractNumId w:val="19"/>
  </w:num>
  <w:num w:numId="18" w16cid:durableId="1637183397">
    <w:abstractNumId w:val="21"/>
  </w:num>
  <w:num w:numId="19" w16cid:durableId="1498812612">
    <w:abstractNumId w:val="14"/>
  </w:num>
  <w:num w:numId="20" w16cid:durableId="1937247838">
    <w:abstractNumId w:val="23"/>
  </w:num>
  <w:num w:numId="21" w16cid:durableId="1560751032">
    <w:abstractNumId w:val="32"/>
  </w:num>
  <w:num w:numId="22" w16cid:durableId="1831208778">
    <w:abstractNumId w:val="12"/>
  </w:num>
  <w:num w:numId="23" w16cid:durableId="1064330917">
    <w:abstractNumId w:val="5"/>
  </w:num>
  <w:num w:numId="24" w16cid:durableId="37365952">
    <w:abstractNumId w:val="34"/>
  </w:num>
  <w:num w:numId="25" w16cid:durableId="91053689">
    <w:abstractNumId w:val="33"/>
  </w:num>
  <w:num w:numId="26" w16cid:durableId="36248124">
    <w:abstractNumId w:val="28"/>
  </w:num>
  <w:num w:numId="27" w16cid:durableId="646935873">
    <w:abstractNumId w:val="24"/>
  </w:num>
  <w:num w:numId="28" w16cid:durableId="164978203">
    <w:abstractNumId w:val="0"/>
  </w:num>
  <w:num w:numId="29" w16cid:durableId="123159235">
    <w:abstractNumId w:val="30"/>
  </w:num>
  <w:num w:numId="30" w16cid:durableId="1951814598">
    <w:abstractNumId w:val="22"/>
  </w:num>
  <w:num w:numId="31" w16cid:durableId="351344279">
    <w:abstractNumId w:val="4"/>
  </w:num>
  <w:num w:numId="32" w16cid:durableId="1528983623">
    <w:abstractNumId w:val="9"/>
  </w:num>
  <w:num w:numId="33" w16cid:durableId="666325697">
    <w:abstractNumId w:val="31"/>
  </w:num>
  <w:num w:numId="34" w16cid:durableId="113603496">
    <w:abstractNumId w:val="13"/>
  </w:num>
  <w:num w:numId="35" w16cid:durableId="1049495765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B14F5"/>
    <w:rsid w:val="00002A04"/>
    <w:rsid w:val="00152E36"/>
    <w:rsid w:val="00465715"/>
    <w:rsid w:val="004749A4"/>
    <w:rsid w:val="004F557B"/>
    <w:rsid w:val="00546A36"/>
    <w:rsid w:val="00570211"/>
    <w:rsid w:val="009C196E"/>
    <w:rsid w:val="00A34FEE"/>
    <w:rsid w:val="00AB14F5"/>
    <w:rsid w:val="00B9361C"/>
    <w:rsid w:val="00C41500"/>
    <w:rsid w:val="00E012E1"/>
    <w:rsid w:val="00E87875"/>
    <w:rsid w:val="00EA1FB8"/>
    <w:rsid w:val="00FD7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E80049"/>
  <w15:chartTrackingRefBased/>
  <w15:docId w15:val="{2D77BCCF-F832-4589-AC7A-3C510629E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14F5"/>
    <w:pPr>
      <w:spacing w:before="120" w:after="240" w:line="480" w:lineRule="auto"/>
    </w:pPr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14F5"/>
    <w:pPr>
      <w:keepNext/>
      <w:keepLines/>
      <w:spacing w:before="240" w:after="0"/>
      <w:outlineLvl w:val="0"/>
    </w:pPr>
    <w:rPr>
      <w:rFonts w:ascii="Times New Roman" w:eastAsiaTheme="majorEastAsia" w:hAnsi="Times New Roman" w:cs="Times New Roman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rsid w:val="00AB14F5"/>
    <w:pPr>
      <w:keepNext/>
      <w:keepLines/>
      <w:tabs>
        <w:tab w:val="left" w:pos="630"/>
      </w:tabs>
      <w:spacing w:before="0"/>
      <w:outlineLvl w:val="1"/>
    </w:pPr>
    <w:rPr>
      <w:rFonts w:ascii="Times New Roman" w:eastAsiaTheme="majorEastAsia" w:hAnsi="Times New Roman" w:cs="Times New Roman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14F5"/>
    <w:rPr>
      <w:rFonts w:ascii="Times New Roman" w:eastAsiaTheme="majorEastAsia" w:hAnsi="Times New Roman" w:cs="Times New Roman"/>
      <w:b/>
      <w:kern w:val="0"/>
      <w:sz w:val="24"/>
      <w:szCs w:val="24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AB14F5"/>
    <w:rPr>
      <w:rFonts w:ascii="Times New Roman" w:eastAsiaTheme="majorEastAsia" w:hAnsi="Times New Roman" w:cs="Times New Roman"/>
      <w:b/>
      <w:kern w:val="0"/>
      <w:szCs w:val="26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AB14F5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AB14F5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B14F5"/>
    <w:rPr>
      <w:rFonts w:eastAsiaTheme="minorEastAsia"/>
      <w:kern w:val="0"/>
      <w:lang w:val="en-US"/>
      <w14:ligatures w14:val="none"/>
    </w:rPr>
  </w:style>
  <w:style w:type="paragraph" w:styleId="PlainText">
    <w:name w:val="Plain Text"/>
    <w:basedOn w:val="Normal"/>
    <w:link w:val="PlainTextChar"/>
    <w:uiPriority w:val="99"/>
    <w:unhideWhenUsed/>
    <w:rsid w:val="00AB14F5"/>
    <w:pPr>
      <w:spacing w:after="0" w:line="240" w:lineRule="auto"/>
    </w:pPr>
    <w:rPr>
      <w:rFonts w:ascii="Calibri" w:hAnsi="Calibri" w:cs="Consolas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AB14F5"/>
    <w:rPr>
      <w:rFonts w:ascii="Calibri" w:eastAsiaTheme="minorEastAsia" w:hAnsi="Calibri" w:cs="Consolas"/>
      <w:kern w:val="0"/>
      <w:szCs w:val="21"/>
      <w14:ligatures w14:val="none"/>
    </w:rPr>
  </w:style>
  <w:style w:type="table" w:styleId="TableGrid">
    <w:name w:val="Table Grid"/>
    <w:basedOn w:val="TableNormal"/>
    <w:rsid w:val="00AB14F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B14F5"/>
    <w:pPr>
      <w:tabs>
        <w:tab w:val="center" w:pos="4513"/>
        <w:tab w:val="right" w:pos="9026"/>
      </w:tabs>
      <w:spacing w:before="0" w:after="0" w:line="240" w:lineRule="auto"/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AB14F5"/>
    <w:rPr>
      <w:kern w:val="0"/>
      <w:lang w:val="en-US"/>
      <w14:ligatures w14:val="none"/>
    </w:rPr>
  </w:style>
  <w:style w:type="paragraph" w:customStyle="1" w:styleId="Paragraph">
    <w:name w:val="Paragraph"/>
    <w:link w:val="ParagraphChar"/>
    <w:rsid w:val="00AB14F5"/>
    <w:pPr>
      <w:spacing w:after="240" w:line="240" w:lineRule="auto"/>
    </w:pPr>
    <w:rPr>
      <w:rFonts w:ascii="Times New Roman" w:eastAsia="SimSun" w:hAnsi="Times New Roman" w:cs="Times New Roman"/>
      <w:kern w:val="0"/>
      <w:sz w:val="24"/>
      <w:szCs w:val="24"/>
      <w:lang w:val="en-US"/>
      <w14:ligatures w14:val="none"/>
    </w:rPr>
  </w:style>
  <w:style w:type="character" w:customStyle="1" w:styleId="ParagraphChar">
    <w:name w:val="Paragraph Char"/>
    <w:link w:val="Paragraph"/>
    <w:locked/>
    <w:rsid w:val="00AB14F5"/>
    <w:rPr>
      <w:rFonts w:ascii="Times New Roman" w:eastAsia="SimSu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Default">
    <w:name w:val="Default"/>
    <w:uiPriority w:val="99"/>
    <w:rsid w:val="00AB14F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B14F5"/>
    <w:pPr>
      <w:spacing w:line="240" w:lineRule="auto"/>
      <w:ind w:left="360" w:hanging="360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AB14F5"/>
    <w:rPr>
      <w:rFonts w:ascii="Calibri" w:eastAsiaTheme="minorEastAsia" w:hAnsi="Calibri" w:cs="Calibri"/>
      <w:noProof/>
      <w:kern w:val="0"/>
      <w:lang w:val="en-US"/>
      <w14:ligatures w14:val="none"/>
    </w:rPr>
  </w:style>
  <w:style w:type="paragraph" w:customStyle="1" w:styleId="Bulletedlist">
    <w:name w:val="Bulleted list"/>
    <w:aliases w:val="level 1"/>
    <w:basedOn w:val="Normal"/>
    <w:rsid w:val="00AB14F5"/>
    <w:pPr>
      <w:spacing w:after="0" w:line="240" w:lineRule="auto"/>
      <w:ind w:left="720" w:hanging="360"/>
      <w:contextualSpacing/>
    </w:pPr>
    <w:rPr>
      <w:rFonts w:ascii="Calibri" w:hAnsi="Calibri" w:cs="Calibri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14F5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14F5"/>
    <w:rPr>
      <w:rFonts w:ascii="Segoe UI" w:eastAsiaTheme="minorEastAsia" w:hAnsi="Segoe UI" w:cs="Segoe UI"/>
      <w:kern w:val="0"/>
      <w:sz w:val="18"/>
      <w:szCs w:val="18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AB14F5"/>
    <w:pPr>
      <w:numPr>
        <w:numId w:val="10"/>
      </w:num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AB14F5"/>
    <w:rPr>
      <w:rFonts w:ascii="Calibri" w:eastAsiaTheme="minorEastAsia" w:hAnsi="Calibri" w:cs="Calibri"/>
      <w:noProof/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B14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14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14F5"/>
    <w:rPr>
      <w:rFonts w:eastAsiaTheme="minorEastAsia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14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14F5"/>
    <w:rPr>
      <w:rFonts w:eastAsiaTheme="minorEastAsia"/>
      <w:b/>
      <w:bCs/>
      <w:kern w:val="0"/>
      <w:sz w:val="20"/>
      <w:szCs w:val="20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AB14F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B14F5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14F5"/>
    <w:rPr>
      <w:rFonts w:eastAsiaTheme="minorEastAsia"/>
      <w:kern w:val="0"/>
      <w:lang w:val="en-US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AB14F5"/>
    <w:pPr>
      <w:autoSpaceDE w:val="0"/>
      <w:autoSpaceDN w:val="0"/>
      <w:adjustRightInd w:val="0"/>
      <w:spacing w:before="0" w:after="0" w:line="240" w:lineRule="auto"/>
      <w:ind w:left="40"/>
    </w:pPr>
    <w:rPr>
      <w:rFonts w:ascii="Times New Roman" w:eastAsiaTheme="minorHAnsi" w:hAnsi="Times New Roman" w:cs="Times New Roman"/>
      <w:sz w:val="24"/>
      <w:szCs w:val="24"/>
      <w:lang w:val="en-GB"/>
    </w:rPr>
  </w:style>
  <w:style w:type="character" w:customStyle="1" w:styleId="BodyTextChar">
    <w:name w:val="Body Text Char"/>
    <w:basedOn w:val="DefaultParagraphFont"/>
    <w:link w:val="BodyText"/>
    <w:uiPriority w:val="1"/>
    <w:rsid w:val="00AB14F5"/>
    <w:rPr>
      <w:rFonts w:ascii="Times New Roman" w:hAnsi="Times New Roman" w:cs="Times New Roman"/>
      <w:kern w:val="0"/>
      <w:sz w:val="24"/>
      <w:szCs w:val="24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AB14F5"/>
    <w:pPr>
      <w:autoSpaceDE w:val="0"/>
      <w:autoSpaceDN w:val="0"/>
      <w:adjustRightInd w:val="0"/>
      <w:spacing w:before="0" w:after="0" w:line="240" w:lineRule="auto"/>
    </w:pPr>
    <w:rPr>
      <w:rFonts w:ascii="Times New Roman" w:eastAsiaTheme="minorHAnsi" w:hAnsi="Times New Roman" w:cs="Times New Roman"/>
      <w:sz w:val="24"/>
      <w:szCs w:val="24"/>
      <w:lang w:val="en-GB"/>
    </w:rPr>
  </w:style>
  <w:style w:type="character" w:styleId="Strong">
    <w:name w:val="Strong"/>
    <w:basedOn w:val="DefaultParagraphFont"/>
    <w:uiPriority w:val="22"/>
    <w:qFormat/>
    <w:rsid w:val="00AB14F5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AB14F5"/>
    <w:rPr>
      <w:color w:val="954F72" w:themeColor="followedHyperlink"/>
      <w:u w:val="single"/>
    </w:rPr>
  </w:style>
  <w:style w:type="table" w:customStyle="1" w:styleId="TableGrid1">
    <w:name w:val="Table Grid1"/>
    <w:basedOn w:val="TableNormal"/>
    <w:next w:val="TableGrid"/>
    <w:rsid w:val="00AB14F5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rsid w:val="00AB14F5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rsid w:val="00AB14F5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70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cini, Sarah (GLA-CMC)</dc:creator>
  <cp:keywords/>
  <dc:description/>
  <cp:lastModifiedBy>CMC </cp:lastModifiedBy>
  <cp:revision>3</cp:revision>
  <dcterms:created xsi:type="dcterms:W3CDTF">2023-06-06T14:17:00Z</dcterms:created>
  <dcterms:modified xsi:type="dcterms:W3CDTF">2023-06-06T14:18:00Z</dcterms:modified>
</cp:coreProperties>
</file>